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3098B" w14:textId="514CE324" w:rsidR="00262EAE" w:rsidRDefault="00722D89">
      <w:r w:rsidRPr="00722D89">
        <w:t>This work was supported by the Department of Education of Guangdong Province (Grant Nos. 2022KQNCX121) and there was no additional external funding received for this study.</w:t>
      </w:r>
    </w:p>
    <w:sectPr w:rsidR="00262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7CF"/>
    <w:rsid w:val="00262EAE"/>
    <w:rsid w:val="00722D89"/>
    <w:rsid w:val="00C0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13E9E7-D595-48FE-A8B5-BD7A6D5A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航 周</dc:creator>
  <cp:keywords/>
  <dc:description/>
  <cp:lastModifiedBy>航 周</cp:lastModifiedBy>
  <cp:revision>2</cp:revision>
  <dcterms:created xsi:type="dcterms:W3CDTF">2024-04-25T19:44:00Z</dcterms:created>
  <dcterms:modified xsi:type="dcterms:W3CDTF">2024-04-25T19:45:00Z</dcterms:modified>
</cp:coreProperties>
</file>